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BC85D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 2 Patient-reported outcome assessment.</w:t>
      </w:r>
    </w:p>
    <w:tbl>
      <w:tblPr>
        <w:tblStyle w:val="14"/>
        <w:tblW w:w="793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560"/>
        <w:gridCol w:w="1417"/>
        <w:gridCol w:w="992"/>
      </w:tblGrid>
      <w:tr w14:paraId="129E8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8" w:hRule="exact"/>
          <w:jc w:val="center"/>
        </w:trPr>
        <w:tc>
          <w:tcPr>
            <w:tcW w:w="3964" w:type="dxa"/>
            <w:vMerge w:val="restart"/>
          </w:tcPr>
          <w:p w14:paraId="40E20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  <w:p w14:paraId="429942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=extremely dissatisfied.</w:t>
            </w:r>
          </w:p>
          <w:p w14:paraId="6102B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= totally satisfied)</w:t>
            </w:r>
          </w:p>
          <w:p w14:paraId="2FD8F5E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74E363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score (standard deviation)</w:t>
            </w:r>
          </w:p>
        </w:tc>
        <w:tc>
          <w:tcPr>
            <w:tcW w:w="992" w:type="dxa"/>
            <w:vMerge w:val="restart"/>
          </w:tcPr>
          <w:p w14:paraId="128AB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0C4F17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76591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7" w:hRule="exact"/>
          <w:jc w:val="center"/>
        </w:trPr>
        <w:tc>
          <w:tcPr>
            <w:tcW w:w="3964" w:type="dxa"/>
            <w:vMerge w:val="continue"/>
          </w:tcPr>
          <w:p w14:paraId="65D636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5F8015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</w:t>
            </w:r>
          </w:p>
        </w:tc>
        <w:tc>
          <w:tcPr>
            <w:tcW w:w="1417" w:type="dxa"/>
          </w:tcPr>
          <w:p w14:paraId="2C294B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</w:p>
        </w:tc>
        <w:tc>
          <w:tcPr>
            <w:tcW w:w="992" w:type="dxa"/>
            <w:vMerge w:val="continue"/>
          </w:tcPr>
          <w:p w14:paraId="3751CC0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B7FC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3" w:hRule="exact"/>
          <w:jc w:val="center"/>
        </w:trPr>
        <w:tc>
          <w:tcPr>
            <w:tcW w:w="3964" w:type="dxa"/>
          </w:tcPr>
          <w:p w14:paraId="29C87E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: Satisfaction with facial appearance overall</w:t>
            </w:r>
          </w:p>
        </w:tc>
        <w:tc>
          <w:tcPr>
            <w:tcW w:w="1560" w:type="dxa"/>
          </w:tcPr>
          <w:p w14:paraId="0B9725E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7 (1.61)</w:t>
            </w:r>
          </w:p>
        </w:tc>
        <w:tc>
          <w:tcPr>
            <w:tcW w:w="1417" w:type="dxa"/>
          </w:tcPr>
          <w:p w14:paraId="409545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 (0.99)</w:t>
            </w:r>
          </w:p>
        </w:tc>
        <w:tc>
          <w:tcPr>
            <w:tcW w:w="992" w:type="dxa"/>
          </w:tcPr>
          <w:p w14:paraId="3994C61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534CB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6" w:hRule="exact"/>
          <w:jc w:val="center"/>
        </w:trPr>
        <w:tc>
          <w:tcPr>
            <w:tcW w:w="3964" w:type="dxa"/>
          </w:tcPr>
          <w:p w14:paraId="181EA4A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: Satisfaction with depressed region</w:t>
            </w:r>
          </w:p>
        </w:tc>
        <w:tc>
          <w:tcPr>
            <w:tcW w:w="1560" w:type="dxa"/>
          </w:tcPr>
          <w:p w14:paraId="6A9E6F9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 (1.33)</w:t>
            </w:r>
          </w:p>
        </w:tc>
        <w:tc>
          <w:tcPr>
            <w:tcW w:w="1417" w:type="dxa"/>
          </w:tcPr>
          <w:p w14:paraId="5B2C73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 (0.94)</w:t>
            </w:r>
          </w:p>
        </w:tc>
        <w:tc>
          <w:tcPr>
            <w:tcW w:w="992" w:type="dxa"/>
          </w:tcPr>
          <w:p w14:paraId="2F87DC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42170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1" w:hRule="exact"/>
          <w:jc w:val="center"/>
        </w:trPr>
        <w:tc>
          <w:tcPr>
            <w:tcW w:w="3964" w:type="dxa"/>
          </w:tcPr>
          <w:p w14:paraId="2381180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: Wrinkles and texture of depressed region</w:t>
            </w:r>
          </w:p>
        </w:tc>
        <w:tc>
          <w:tcPr>
            <w:tcW w:w="1560" w:type="dxa"/>
          </w:tcPr>
          <w:p w14:paraId="2A8456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 (1.82)</w:t>
            </w:r>
          </w:p>
        </w:tc>
        <w:tc>
          <w:tcPr>
            <w:tcW w:w="1417" w:type="dxa"/>
          </w:tcPr>
          <w:p w14:paraId="31F0C9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4 (1.28)</w:t>
            </w:r>
          </w:p>
        </w:tc>
        <w:tc>
          <w:tcPr>
            <w:tcW w:w="992" w:type="dxa"/>
          </w:tcPr>
          <w:p w14:paraId="7D79BB6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6358C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8" w:hRule="exact"/>
          <w:jc w:val="center"/>
        </w:trPr>
        <w:tc>
          <w:tcPr>
            <w:tcW w:w="3964" w:type="dxa"/>
          </w:tcPr>
          <w:p w14:paraId="4B2EA0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: Appearance-related self-confidence</w:t>
            </w:r>
          </w:p>
        </w:tc>
        <w:tc>
          <w:tcPr>
            <w:tcW w:w="1560" w:type="dxa"/>
          </w:tcPr>
          <w:p w14:paraId="56CF22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4 (1.56)</w:t>
            </w:r>
          </w:p>
        </w:tc>
        <w:tc>
          <w:tcPr>
            <w:tcW w:w="1417" w:type="dxa"/>
          </w:tcPr>
          <w:p w14:paraId="669CA1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9 (1.05)</w:t>
            </w:r>
          </w:p>
        </w:tc>
        <w:tc>
          <w:tcPr>
            <w:tcW w:w="992" w:type="dxa"/>
          </w:tcPr>
          <w:p w14:paraId="4FC8AC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793EE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3" w:hRule="exact"/>
          <w:jc w:val="center"/>
        </w:trPr>
        <w:tc>
          <w:tcPr>
            <w:tcW w:w="3964" w:type="dxa"/>
          </w:tcPr>
          <w:p w14:paraId="5FFF5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: Quality of social life</w:t>
            </w:r>
          </w:p>
        </w:tc>
        <w:tc>
          <w:tcPr>
            <w:tcW w:w="1560" w:type="dxa"/>
          </w:tcPr>
          <w:p w14:paraId="60D2276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3 (1.53)</w:t>
            </w:r>
          </w:p>
        </w:tc>
        <w:tc>
          <w:tcPr>
            <w:tcW w:w="1417" w:type="dxa"/>
          </w:tcPr>
          <w:p w14:paraId="4B8855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5 (0.86)</w:t>
            </w:r>
          </w:p>
        </w:tc>
        <w:tc>
          <w:tcPr>
            <w:tcW w:w="992" w:type="dxa"/>
          </w:tcPr>
          <w:p w14:paraId="43A0684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639B8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3" w:hRule="exact"/>
          <w:jc w:val="center"/>
        </w:trPr>
        <w:tc>
          <w:tcPr>
            <w:tcW w:w="3964" w:type="dxa"/>
          </w:tcPr>
          <w:p w14:paraId="52C23ED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satisfaction</w:t>
            </w:r>
          </w:p>
        </w:tc>
        <w:tc>
          <w:tcPr>
            <w:tcW w:w="1560" w:type="dxa"/>
          </w:tcPr>
          <w:p w14:paraId="00F0E4D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6 (1.84)</w:t>
            </w:r>
          </w:p>
        </w:tc>
        <w:tc>
          <w:tcPr>
            <w:tcW w:w="1417" w:type="dxa"/>
          </w:tcPr>
          <w:p w14:paraId="3488E5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1 (1.09)</w:t>
            </w:r>
          </w:p>
        </w:tc>
        <w:tc>
          <w:tcPr>
            <w:tcW w:w="992" w:type="dxa"/>
          </w:tcPr>
          <w:p w14:paraId="02DFED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F4B06D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</w:t>
      </w:r>
    </w:p>
    <w:p w14:paraId="5B50DDB3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DFA"/>
    <w:rsid w:val="00041CFD"/>
    <w:rsid w:val="0008097B"/>
    <w:rsid w:val="00091D80"/>
    <w:rsid w:val="000B5AA9"/>
    <w:rsid w:val="000F1971"/>
    <w:rsid w:val="00106459"/>
    <w:rsid w:val="00176531"/>
    <w:rsid w:val="001B5733"/>
    <w:rsid w:val="001F64FD"/>
    <w:rsid w:val="0022088E"/>
    <w:rsid w:val="00267006"/>
    <w:rsid w:val="00275034"/>
    <w:rsid w:val="00293567"/>
    <w:rsid w:val="002A0432"/>
    <w:rsid w:val="002B3B31"/>
    <w:rsid w:val="002B7FDF"/>
    <w:rsid w:val="003037A5"/>
    <w:rsid w:val="0031387B"/>
    <w:rsid w:val="00343BC5"/>
    <w:rsid w:val="00347EA5"/>
    <w:rsid w:val="00374532"/>
    <w:rsid w:val="00393F13"/>
    <w:rsid w:val="00397916"/>
    <w:rsid w:val="003A6235"/>
    <w:rsid w:val="003F78DA"/>
    <w:rsid w:val="00475444"/>
    <w:rsid w:val="004A398E"/>
    <w:rsid w:val="004A5D5F"/>
    <w:rsid w:val="004B32A9"/>
    <w:rsid w:val="004C507E"/>
    <w:rsid w:val="004C5A2A"/>
    <w:rsid w:val="004C7740"/>
    <w:rsid w:val="00533361"/>
    <w:rsid w:val="0055610B"/>
    <w:rsid w:val="00581DCF"/>
    <w:rsid w:val="00583212"/>
    <w:rsid w:val="00596715"/>
    <w:rsid w:val="005972AF"/>
    <w:rsid w:val="005A34A3"/>
    <w:rsid w:val="005D206B"/>
    <w:rsid w:val="00631452"/>
    <w:rsid w:val="0067535E"/>
    <w:rsid w:val="00744FB4"/>
    <w:rsid w:val="007678AD"/>
    <w:rsid w:val="00770B9A"/>
    <w:rsid w:val="0078675A"/>
    <w:rsid w:val="007872F4"/>
    <w:rsid w:val="00790696"/>
    <w:rsid w:val="007971F9"/>
    <w:rsid w:val="0080203C"/>
    <w:rsid w:val="00813DF6"/>
    <w:rsid w:val="00827C2F"/>
    <w:rsid w:val="00865900"/>
    <w:rsid w:val="00867DFA"/>
    <w:rsid w:val="008835A8"/>
    <w:rsid w:val="008915B0"/>
    <w:rsid w:val="00942576"/>
    <w:rsid w:val="00965039"/>
    <w:rsid w:val="00992AC9"/>
    <w:rsid w:val="009C1195"/>
    <w:rsid w:val="00A05694"/>
    <w:rsid w:val="00A31BF0"/>
    <w:rsid w:val="00A56F32"/>
    <w:rsid w:val="00AB2CBE"/>
    <w:rsid w:val="00AE4CDE"/>
    <w:rsid w:val="00B24DED"/>
    <w:rsid w:val="00C157CD"/>
    <w:rsid w:val="00C71027"/>
    <w:rsid w:val="00D04F20"/>
    <w:rsid w:val="00D31AF7"/>
    <w:rsid w:val="00D32BDA"/>
    <w:rsid w:val="00D47C31"/>
    <w:rsid w:val="00DA2358"/>
    <w:rsid w:val="00DA30D5"/>
    <w:rsid w:val="00DB427A"/>
    <w:rsid w:val="00E6796E"/>
    <w:rsid w:val="00EF372F"/>
    <w:rsid w:val="00F03539"/>
    <w:rsid w:val="00F3242A"/>
    <w:rsid w:val="00FC1BB1"/>
    <w:rsid w:val="00FF5A9B"/>
    <w:rsid w:val="66BD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94</Characters>
  <Lines>4</Lines>
  <Paragraphs>1</Paragraphs>
  <TotalTime>62</TotalTime>
  <ScaleCrop>false</ScaleCrop>
  <LinksUpToDate>false</LinksUpToDate>
  <CharactersWithSpaces>5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1:58:00Z</dcterms:created>
  <dc:creator>若梦 杨</dc:creator>
  <cp:lastModifiedBy>阿萨</cp:lastModifiedBy>
  <dcterms:modified xsi:type="dcterms:W3CDTF">2026-03-18T06:49:4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1MDA3ODIyZmZmOWQ3ZGQ5MjlhYTMzMDQ5MjI4OTciLCJ1c2VySWQiOiIxMTQzMjk2ODM1In0=</vt:lpwstr>
  </property>
  <property fmtid="{D5CDD505-2E9C-101B-9397-08002B2CF9AE}" pid="3" name="KSOProductBuildVer">
    <vt:lpwstr>2052-12.1.0.25225</vt:lpwstr>
  </property>
  <property fmtid="{D5CDD505-2E9C-101B-9397-08002B2CF9AE}" pid="4" name="ICV">
    <vt:lpwstr>5833055E46C54351BCB0251150C80100_12</vt:lpwstr>
  </property>
</Properties>
</file>